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60" w:type="dxa"/>
        <w:tblInd w:w="108" w:type="dxa"/>
        <w:tblLook w:val="04A0" w:firstRow="1" w:lastRow="0" w:firstColumn="1" w:lastColumn="0" w:noHBand="0" w:noVBand="1"/>
      </w:tblPr>
      <w:tblGrid>
        <w:gridCol w:w="963"/>
        <w:gridCol w:w="776"/>
        <w:gridCol w:w="963"/>
        <w:gridCol w:w="636"/>
        <w:gridCol w:w="1037"/>
        <w:gridCol w:w="836"/>
        <w:gridCol w:w="896"/>
        <w:gridCol w:w="636"/>
        <w:gridCol w:w="763"/>
        <w:gridCol w:w="636"/>
        <w:gridCol w:w="830"/>
        <w:gridCol w:w="1088"/>
      </w:tblGrid>
      <w:tr w:rsidR="00CB16F2" w:rsidTr="00766B7E">
        <w:tc>
          <w:tcPr>
            <w:tcW w:w="1739" w:type="dxa"/>
            <w:gridSpan w:val="2"/>
          </w:tcPr>
          <w:p w:rsidR="00CB16F2" w:rsidRPr="00B665C6" w:rsidRDefault="00CB16F2" w:rsidP="00766B7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65C6">
              <w:rPr>
                <w:rFonts w:ascii="Arial" w:hAnsi="Arial" w:cs="Arial"/>
                <w:b/>
                <w:sz w:val="20"/>
                <w:szCs w:val="20"/>
              </w:rPr>
              <w:t>Complex</w:t>
            </w:r>
          </w:p>
        </w:tc>
        <w:tc>
          <w:tcPr>
            <w:tcW w:w="1599" w:type="dxa"/>
            <w:gridSpan w:val="2"/>
          </w:tcPr>
          <w:p w:rsidR="00CB16F2" w:rsidRPr="00B665C6" w:rsidRDefault="00CB16F2" w:rsidP="00766B7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FGK</w:t>
            </w:r>
            <w:r w:rsidRPr="00B665C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73" w:type="dxa"/>
            <w:gridSpan w:val="2"/>
          </w:tcPr>
          <w:p w:rsidR="00CB16F2" w:rsidRPr="00B665C6" w:rsidRDefault="00CB16F2" w:rsidP="00766B7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hu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lM</w:t>
            </w:r>
            <w:proofErr w:type="spellEnd"/>
          </w:p>
        </w:tc>
        <w:tc>
          <w:tcPr>
            <w:tcW w:w="1532" w:type="dxa"/>
            <w:gridSpan w:val="2"/>
          </w:tcPr>
          <w:p w:rsidR="00CB16F2" w:rsidRPr="00B665C6" w:rsidRDefault="00CB16F2" w:rsidP="00766B7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ecYEG</w:t>
            </w:r>
            <w:proofErr w:type="spellEnd"/>
          </w:p>
        </w:tc>
        <w:tc>
          <w:tcPr>
            <w:tcW w:w="1399" w:type="dxa"/>
            <w:gridSpan w:val="2"/>
          </w:tcPr>
          <w:p w:rsidR="00CB16F2" w:rsidRPr="00B665C6" w:rsidRDefault="00CB16F2" w:rsidP="00766B7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RC</w:t>
            </w:r>
          </w:p>
        </w:tc>
        <w:tc>
          <w:tcPr>
            <w:tcW w:w="1918" w:type="dxa"/>
            <w:gridSpan w:val="2"/>
          </w:tcPr>
          <w:p w:rsidR="00CB16F2" w:rsidRDefault="00CB16F2" w:rsidP="00766B7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mpF</w:t>
            </w:r>
            <w:r w:rsidRPr="009C30E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CB16F2" w:rsidTr="00766B7E">
        <w:tc>
          <w:tcPr>
            <w:tcW w:w="963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</w:p>
        </w:tc>
        <w:tc>
          <w:tcPr>
            <w:tcW w:w="77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Mw (</w:t>
            </w: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MalF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037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FhuA</w:t>
            </w:r>
            <w:r w:rsidRPr="00D15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is</w:t>
            </w:r>
            <w:proofErr w:type="spellEnd"/>
          </w:p>
        </w:tc>
        <w:tc>
          <w:tcPr>
            <w:tcW w:w="8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89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SecE</w:t>
            </w:r>
            <w:r w:rsidRPr="00D15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is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763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PufM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4.5</w:t>
            </w:r>
          </w:p>
        </w:tc>
        <w:tc>
          <w:tcPr>
            <w:tcW w:w="830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OmpF</w:t>
            </w:r>
            <w:proofErr w:type="spellEnd"/>
          </w:p>
        </w:tc>
        <w:tc>
          <w:tcPr>
            <w:tcW w:w="1088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bookmarkStart w:id="0" w:name="_GoBack"/>
        <w:bookmarkEnd w:id="0"/>
      </w:tr>
      <w:tr w:rsidR="00CB16F2" w:rsidTr="00766B7E">
        <w:tc>
          <w:tcPr>
            <w:tcW w:w="1739" w:type="dxa"/>
            <w:gridSpan w:val="2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MalK</w:t>
            </w:r>
            <w:r w:rsidRPr="00D15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is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037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TonB</w:t>
            </w:r>
            <w:r w:rsidRPr="00D15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is</w:t>
            </w:r>
            <w:proofErr w:type="spellEnd"/>
          </w:p>
        </w:tc>
        <w:tc>
          <w:tcPr>
            <w:tcW w:w="8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9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SecY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763" w:type="dxa"/>
          </w:tcPr>
          <w:p w:rsidR="00CB16F2" w:rsidRPr="00D15D35" w:rsidRDefault="00CB16F2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PufL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30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6F2" w:rsidTr="00766B7E">
        <w:tc>
          <w:tcPr>
            <w:tcW w:w="1739" w:type="dxa"/>
            <w:gridSpan w:val="2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037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ColM</w:t>
            </w:r>
            <w:r w:rsidRPr="00D15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is</w:t>
            </w:r>
            <w:proofErr w:type="spellEnd"/>
          </w:p>
        </w:tc>
        <w:tc>
          <w:tcPr>
            <w:tcW w:w="8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89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63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PuhA</w:t>
            </w:r>
            <w:proofErr w:type="spellEnd"/>
          </w:p>
        </w:tc>
        <w:tc>
          <w:tcPr>
            <w:tcW w:w="636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30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CB16F2" w:rsidRPr="00D15D35" w:rsidRDefault="00CB16F2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20E7B" w:rsidRDefault="00B20E7B"/>
    <w:sectPr w:rsidR="00B20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6F2"/>
    <w:rsid w:val="001E29CA"/>
    <w:rsid w:val="00B20E7B"/>
    <w:rsid w:val="00CB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F2D78-DEFA-46F9-9A9A-7B6C491F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18-03-13T22:06:00Z</dcterms:created>
  <dcterms:modified xsi:type="dcterms:W3CDTF">2018-03-13T22:06:00Z</dcterms:modified>
</cp:coreProperties>
</file>